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75E08" w14:textId="3703F0DE" w:rsidR="00322655" w:rsidRPr="00A66258" w:rsidRDefault="00322655" w:rsidP="00884D30">
      <w:pPr>
        <w:spacing w:line="480" w:lineRule="auto"/>
        <w:jc w:val="left"/>
        <w:rPr>
          <w:rFonts w:eastAsiaTheme="minorEastAsia"/>
        </w:rPr>
      </w:pPr>
      <w:r w:rsidRPr="00A66258">
        <w:rPr>
          <w:rFonts w:eastAsia="Times New Roman"/>
          <w:b/>
          <w:color w:val="000000"/>
          <w:kern w:val="0"/>
          <w:lang w:eastAsia="de-DE" w:bidi="en-US"/>
        </w:rPr>
        <w:t>Table S</w:t>
      </w:r>
      <w:r w:rsidR="00F46833" w:rsidRPr="00A66258">
        <w:rPr>
          <w:rFonts w:eastAsia="Times New Roman"/>
          <w:b/>
          <w:color w:val="000000"/>
          <w:kern w:val="0"/>
          <w:lang w:eastAsia="de-DE" w:bidi="en-US"/>
        </w:rPr>
        <w:t>2</w:t>
      </w:r>
      <w:r w:rsidRPr="00A66258">
        <w:rPr>
          <w:rFonts w:eastAsia="Times New Roman"/>
          <w:b/>
          <w:color w:val="000000"/>
          <w:kern w:val="0"/>
          <w:lang w:eastAsia="de-DE" w:bidi="en-US"/>
        </w:rPr>
        <w:t>.</w:t>
      </w:r>
      <w:r w:rsidRPr="00A66258">
        <w:rPr>
          <w:rFonts w:eastAsiaTheme="minorEastAsia"/>
        </w:rPr>
        <w:t xml:space="preserve"> </w:t>
      </w:r>
      <w:r w:rsidRPr="00A66258">
        <w:rPr>
          <w:rFonts w:eastAsia="Times New Roman"/>
          <w:color w:val="000000"/>
          <w:kern w:val="0"/>
          <w:lang w:eastAsia="de-DE" w:bidi="en-US"/>
        </w:rPr>
        <w:t>Demographic</w:t>
      </w:r>
      <w:r w:rsidR="008842F4" w:rsidRPr="00A66258">
        <w:rPr>
          <w:rFonts w:eastAsia="Times New Roman"/>
          <w:color w:val="000000"/>
          <w:kern w:val="0"/>
          <w:lang w:eastAsia="de-DE" w:bidi="en-US"/>
        </w:rPr>
        <w:t xml:space="preserve"> data</w:t>
      </w:r>
      <w:r w:rsidRPr="00A66258">
        <w:rPr>
          <w:rFonts w:eastAsia="Times New Roman"/>
          <w:color w:val="000000"/>
          <w:kern w:val="0"/>
          <w:lang w:eastAsia="de-DE" w:bidi="en-US"/>
        </w:rPr>
        <w:t xml:space="preserve">, anthropometric and periodontal </w:t>
      </w:r>
      <w:r w:rsidR="001A4790" w:rsidRPr="00A66258">
        <w:rPr>
          <w:rFonts w:eastAsia="Times New Roman"/>
          <w:color w:val="000000"/>
          <w:kern w:val="0"/>
          <w:lang w:eastAsia="de-DE" w:bidi="en-US"/>
        </w:rPr>
        <w:t>indicators</w:t>
      </w:r>
      <w:r w:rsidRPr="00A66258">
        <w:rPr>
          <w:rFonts w:eastAsia="Times New Roman"/>
          <w:color w:val="000000"/>
          <w:kern w:val="0"/>
          <w:lang w:eastAsia="de-DE" w:bidi="en-US"/>
        </w:rPr>
        <w:t xml:space="preserve"> in </w:t>
      </w:r>
      <w:r w:rsidR="008842F4" w:rsidRPr="00A66258">
        <w:rPr>
          <w:rFonts w:eastAsia="Times New Roman"/>
          <w:color w:val="000000"/>
          <w:kern w:val="0"/>
          <w:lang w:eastAsia="de-DE" w:bidi="en-US"/>
        </w:rPr>
        <w:t xml:space="preserve">all </w:t>
      </w:r>
      <w:r w:rsidRPr="00A66258">
        <w:rPr>
          <w:rFonts w:eastAsia="Times New Roman"/>
          <w:color w:val="000000"/>
          <w:kern w:val="0"/>
          <w:lang w:eastAsia="de-DE" w:bidi="en-US"/>
        </w:rPr>
        <w:t>88 subj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85"/>
        <w:gridCol w:w="3721"/>
      </w:tblGrid>
      <w:tr w:rsidR="00322655" w:rsidRPr="00A66258" w14:paraId="30BF36B8" w14:textId="77777777" w:rsidTr="00885461">
        <w:trPr>
          <w:trHeight w:val="280"/>
        </w:trPr>
        <w:tc>
          <w:tcPr>
            <w:tcW w:w="2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D518" w14:textId="23CE7A8C" w:rsidR="00322655" w:rsidRPr="00A66258" w:rsidRDefault="00322655" w:rsidP="00A6625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A66258">
              <w:rPr>
                <w:rFonts w:ascii="Times New Roman" w:hAnsi="Times New Roman"/>
                <w:b/>
                <w:sz w:val="21"/>
                <w:szCs w:val="21"/>
              </w:rPr>
              <w:t>Parameters</w:t>
            </w:r>
          </w:p>
        </w:tc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01F0" w14:textId="1BD624C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A66258">
              <w:rPr>
                <w:rFonts w:ascii="Times New Roman" w:hAnsi="Times New Roman"/>
                <w:b/>
                <w:sz w:val="21"/>
                <w:szCs w:val="21"/>
              </w:rPr>
              <w:t>Results</w:t>
            </w:r>
            <w:r w:rsidR="00A66258" w:rsidRPr="00A66258">
              <w:rPr>
                <w:rFonts w:ascii="Times New Roman" w:eastAsia="宋体" w:hAnsi="Times New Roman"/>
                <w:b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b/>
                <w:sz w:val="21"/>
                <w:szCs w:val="21"/>
              </w:rPr>
              <w:t>n=88</w:t>
            </w:r>
            <w:r w:rsidR="00A66258" w:rsidRPr="00A66258">
              <w:rPr>
                <w:rFonts w:ascii="Times New Roman" w:eastAsia="宋体" w:hAnsi="Times New Roman"/>
                <w:b/>
                <w:sz w:val="21"/>
                <w:szCs w:val="21"/>
              </w:rPr>
              <w:t>)</w:t>
            </w:r>
          </w:p>
        </w:tc>
      </w:tr>
      <w:tr w:rsidR="00322655" w:rsidRPr="00A66258" w14:paraId="6837F141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0537" w14:textId="172D9618" w:rsidR="00322655" w:rsidRPr="00A66258" w:rsidRDefault="00322655" w:rsidP="0032265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Demographic characteristic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6B0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06EE48DA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4A37" w14:textId="5CE56CCA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 xml:space="preserve">Age </w:t>
            </w:r>
            <w:r w:rsidR="007236F2" w:rsidRPr="00A66258">
              <w:rPr>
                <w:rFonts w:ascii="Times New Roman" w:hAnsi="Times New Roman"/>
                <w:sz w:val="21"/>
                <w:szCs w:val="21"/>
              </w:rPr>
              <w:t>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years</w:t>
            </w:r>
            <w:r w:rsidR="007236F2" w:rsidRPr="00A6625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06A2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25.9±3.3</w:t>
            </w:r>
          </w:p>
        </w:tc>
      </w:tr>
      <w:tr w:rsidR="00322655" w:rsidRPr="00A66258" w14:paraId="4CF19D51" w14:textId="77777777" w:rsidTr="001B00AF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780E" w14:textId="49344C0B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Education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BF60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69F74BC2" w14:textId="77777777" w:rsidTr="001B00AF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054A" w14:textId="5DF87988" w:rsidR="00322655" w:rsidRPr="00A66258" w:rsidRDefault="00322655" w:rsidP="0032265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 xml:space="preserve">    lower than university level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20F" w14:textId="1D46DBBE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22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25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6FF79C60" w14:textId="77777777" w:rsidTr="001B00AF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2482A" w14:textId="2979DA36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university level or higher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424E" w14:textId="4AFBABFD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66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75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7835DD9F" w14:textId="77777777" w:rsidTr="00E86148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FA67" w14:textId="3FDAD924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 xml:space="preserve">Income </w:t>
            </w:r>
            <w:r w:rsidR="00884D30" w:rsidRPr="00A66258">
              <w:rPr>
                <w:rFonts w:ascii="Times New Roman" w:hAnsi="Times New Roman"/>
                <w:sz w:val="21"/>
                <w:szCs w:val="21"/>
              </w:rPr>
              <w:t>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CNY</w:t>
            </w:r>
            <w:r w:rsidR="00884D30" w:rsidRPr="00A6625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E7B5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20632F96" w14:textId="77777777" w:rsidTr="00E86148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18EB" w14:textId="68F54CD6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&lt;9,000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C875" w14:textId="450BEC73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3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43.2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65E0E418" w14:textId="77777777" w:rsidTr="00E86148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435E" w14:textId="6916C3E5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≥9,000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37A0" w14:textId="064F2EFA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50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bookmarkStart w:id="0" w:name="_Hlk127301107"/>
            <w:r w:rsidRPr="00A66258">
              <w:rPr>
                <w:rFonts w:ascii="Times New Roman" w:hAnsi="Times New Roman"/>
                <w:sz w:val="21"/>
                <w:szCs w:val="21"/>
              </w:rPr>
              <w:t>5</w:t>
            </w:r>
            <w:bookmarkEnd w:id="0"/>
            <w:r w:rsidRPr="00A66258">
              <w:rPr>
                <w:rFonts w:ascii="Times New Roman" w:hAnsi="Times New Roman"/>
                <w:sz w:val="21"/>
                <w:szCs w:val="21"/>
              </w:rPr>
              <w:t>6.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40E797AE" w14:textId="77777777" w:rsidTr="0089149C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46EE" w14:textId="7EB94C54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Smoking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CFA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3CDD626C" w14:textId="77777777" w:rsidTr="0089149C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C549" w14:textId="4047EEE7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Never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282E" w14:textId="36B5C46D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86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bookmarkStart w:id="1" w:name="_Hlk127301208"/>
            <w:r w:rsidRPr="00A66258">
              <w:rPr>
                <w:rFonts w:ascii="Times New Roman" w:hAnsi="Times New Roman"/>
                <w:sz w:val="21"/>
                <w:szCs w:val="21"/>
              </w:rPr>
              <w:t>9</w:t>
            </w:r>
            <w:bookmarkEnd w:id="1"/>
            <w:r w:rsidRPr="00A66258">
              <w:rPr>
                <w:rFonts w:ascii="Times New Roman" w:hAnsi="Times New Roman"/>
                <w:sz w:val="21"/>
                <w:szCs w:val="21"/>
              </w:rPr>
              <w:t>7.7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72B94FC8" w14:textId="77777777" w:rsidTr="0089149C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B0CA" w14:textId="2E0B0896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Previously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E9E9" w14:textId="2CF9E76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2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2.3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442C9558" w14:textId="77777777" w:rsidTr="0089149C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9814" w14:textId="787140A0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Drinking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0AD0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40E277BF" w14:textId="77777777" w:rsidTr="0089149C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2B41" w14:textId="6208F7AD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Never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5818" w14:textId="4E56AC45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7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88.6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387395F9" w14:textId="77777777" w:rsidTr="0089149C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AAEF" w14:textId="5532B644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Seldom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76C8" w14:textId="3965B3B1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10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bookmarkStart w:id="2" w:name="_Hlk127301261"/>
            <w:r w:rsidRPr="00A66258">
              <w:rPr>
                <w:rFonts w:ascii="Times New Roman" w:hAnsi="Times New Roman"/>
                <w:sz w:val="21"/>
                <w:szCs w:val="21"/>
              </w:rPr>
              <w:t>1</w:t>
            </w:r>
            <w:bookmarkEnd w:id="2"/>
            <w:r w:rsidRPr="00A66258">
              <w:rPr>
                <w:rFonts w:ascii="Times New Roman" w:hAnsi="Times New Roman"/>
                <w:sz w:val="21"/>
                <w:szCs w:val="21"/>
              </w:rPr>
              <w:t>1.4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2F78FE4D" w14:textId="77777777" w:rsidTr="00653DC2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D3797" w14:textId="45DDB3C7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Regular Dental Visit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764B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61CFBDF8" w14:textId="77777777" w:rsidTr="00653DC2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AEC2" w14:textId="6247C88F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19B3" w14:textId="02C62B95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61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69.3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152B2A78" w14:textId="77777777" w:rsidTr="00653DC2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BA0B" w14:textId="7146465C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27DE" w14:textId="3B1E8FE5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27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30.7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2A0C9F19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07A0" w14:textId="75CAF253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BOB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4A48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27250582" w14:textId="77777777" w:rsidTr="00653DC2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4DFC" w14:textId="14BE77A4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9676" w14:textId="285720BB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52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59.1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558DC1E4" w14:textId="77777777" w:rsidTr="00653DC2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217F" w14:textId="2FACCEB8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D3BD" w14:textId="65ECA5B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36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40.9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0E3E66BA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9021" w14:textId="0A51434C" w:rsidR="00322655" w:rsidRPr="00A66258" w:rsidRDefault="00322655" w:rsidP="0032265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Anthropometric indicator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1B3A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0EA797D4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9B35" w14:textId="4F718046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BMI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bookmarkStart w:id="3" w:name="_Hlk127302394"/>
            <w:r w:rsidRPr="00A66258">
              <w:rPr>
                <w:rFonts w:ascii="Times New Roman" w:hAnsi="Times New Roman"/>
                <w:sz w:val="21"/>
                <w:szCs w:val="21"/>
              </w:rPr>
              <w:t>kg/m</w:t>
            </w:r>
            <w:r w:rsidRPr="00A66258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  <w:bookmarkEnd w:id="3"/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E51E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22.40±3.71</w:t>
            </w:r>
          </w:p>
        </w:tc>
      </w:tr>
      <w:tr w:rsidR="00322655" w:rsidRPr="00A66258" w14:paraId="51E07A69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5105" w14:textId="77777777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WHR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EB6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bookmarkStart w:id="4" w:name="_Hlk127302480"/>
            <w:r w:rsidRPr="00A66258">
              <w:rPr>
                <w:rFonts w:ascii="Times New Roman" w:hAnsi="Times New Roman"/>
                <w:sz w:val="21"/>
                <w:szCs w:val="21"/>
              </w:rPr>
              <w:t>0.</w:t>
            </w:r>
            <w:bookmarkEnd w:id="4"/>
            <w:r w:rsidRPr="00A66258">
              <w:rPr>
                <w:rFonts w:ascii="Times New Roman" w:hAnsi="Times New Roman"/>
                <w:sz w:val="21"/>
                <w:szCs w:val="21"/>
              </w:rPr>
              <w:t>77±0.05</w:t>
            </w:r>
          </w:p>
        </w:tc>
      </w:tr>
      <w:tr w:rsidR="00322655" w:rsidRPr="00A66258" w14:paraId="488728BE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F65F" w14:textId="14F9A52A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SBP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mmHg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6763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116.4±11.7</w:t>
            </w:r>
          </w:p>
        </w:tc>
      </w:tr>
      <w:tr w:rsidR="00322655" w:rsidRPr="00A66258" w14:paraId="72FDF756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CA75" w14:textId="2590E5B8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DBP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mmHg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9E48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71.5±9.0</w:t>
            </w:r>
          </w:p>
        </w:tc>
      </w:tr>
      <w:tr w:rsidR="00322655" w:rsidRPr="00A66258" w14:paraId="08E882F7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8D84" w14:textId="49A50BEA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HR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bpm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A63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84.7±12.9</w:t>
            </w:r>
          </w:p>
        </w:tc>
      </w:tr>
      <w:tr w:rsidR="00322655" w:rsidRPr="00A66258" w14:paraId="03AE2310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FFE4" w14:textId="77777777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5" w:name="_Hlk127302443"/>
            <w:proofErr w:type="spellStart"/>
            <w:r w:rsidRPr="00A66258">
              <w:rPr>
                <w:rFonts w:ascii="Times New Roman" w:hAnsi="Times New Roman"/>
                <w:sz w:val="21"/>
                <w:szCs w:val="21"/>
              </w:rPr>
              <w:t>mFGS</w:t>
            </w:r>
            <w:bookmarkEnd w:id="5"/>
            <w:proofErr w:type="spellEnd"/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B695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1.8±1.5</w:t>
            </w:r>
          </w:p>
        </w:tc>
      </w:tr>
      <w:tr w:rsidR="00322655" w:rsidRPr="00A66258" w14:paraId="489368BC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C161" w14:textId="4ADFB503" w:rsidR="00322655" w:rsidRPr="00A66258" w:rsidRDefault="00322655" w:rsidP="0032265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 xml:space="preserve">Periodontal status 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724B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3B281F22" w14:textId="77777777" w:rsidTr="002556A7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C4B2" w14:textId="18B57FC3" w:rsidR="00322655" w:rsidRPr="00A66258" w:rsidRDefault="00322655" w:rsidP="0032265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 xml:space="preserve">  </w:t>
            </w:r>
            <w:r w:rsidR="007C04AE" w:rsidRPr="00A66258">
              <w:rPr>
                <w:rFonts w:ascii="Times New Roman" w:hAnsi="Times New Roman"/>
                <w:sz w:val="21"/>
                <w:szCs w:val="21"/>
              </w:rPr>
              <w:t>Periodontal h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ealth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6AE" w14:textId="76FDB2E9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2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bookmarkStart w:id="6" w:name="_Hlk127302673"/>
            <w:r w:rsidRPr="00A66258">
              <w:rPr>
                <w:rFonts w:ascii="Times New Roman" w:hAnsi="Times New Roman"/>
                <w:sz w:val="21"/>
                <w:szCs w:val="21"/>
              </w:rPr>
              <w:t>3</w:t>
            </w:r>
            <w:bookmarkEnd w:id="6"/>
            <w:r w:rsidRPr="00A66258">
              <w:rPr>
                <w:rFonts w:ascii="Times New Roman" w:hAnsi="Times New Roman"/>
                <w:sz w:val="21"/>
                <w:szCs w:val="21"/>
              </w:rPr>
              <w:t>1.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6078FB16" w14:textId="77777777" w:rsidTr="002556A7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20D0" w14:textId="2F2FD509" w:rsidR="00322655" w:rsidRPr="00A66258" w:rsidRDefault="00322655" w:rsidP="0032265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 xml:space="preserve">  Gingiviti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8DA6" w14:textId="1CA7A024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32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bookmarkStart w:id="7" w:name="_Hlk127302698"/>
            <w:r w:rsidRPr="00A66258">
              <w:rPr>
                <w:rFonts w:ascii="Times New Roman" w:hAnsi="Times New Roman"/>
                <w:sz w:val="21"/>
                <w:szCs w:val="21"/>
              </w:rPr>
              <w:t>36.</w:t>
            </w:r>
            <w:bookmarkEnd w:id="7"/>
            <w:r w:rsidRPr="00A66258">
              <w:rPr>
                <w:rFonts w:ascii="Times New Roman" w:hAnsi="Times New Roman"/>
                <w:sz w:val="21"/>
                <w:szCs w:val="21"/>
              </w:rPr>
              <w:t>4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379718D1" w14:textId="77777777" w:rsidTr="002556A7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5668" w14:textId="513EF77E" w:rsidR="00322655" w:rsidRPr="00A66258" w:rsidRDefault="00322655" w:rsidP="0032265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 xml:space="preserve">  Stage I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E56" w14:textId="427160B4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14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15.9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2201673C" w14:textId="77777777" w:rsidTr="002556A7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E005" w14:textId="3B24179D" w:rsidR="00322655" w:rsidRPr="00A66258" w:rsidRDefault="00322655" w:rsidP="0032265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 xml:space="preserve">  Stage II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E58" w14:textId="62226053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14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bookmarkStart w:id="8" w:name="_Hlk127302840"/>
            <w:r w:rsidRPr="00A66258">
              <w:rPr>
                <w:rFonts w:ascii="Times New Roman" w:hAnsi="Times New Roman"/>
                <w:sz w:val="21"/>
                <w:szCs w:val="21"/>
              </w:rPr>
              <w:t>1</w:t>
            </w:r>
            <w:bookmarkEnd w:id="8"/>
            <w:r w:rsidRPr="00A66258">
              <w:rPr>
                <w:rFonts w:ascii="Times New Roman" w:hAnsi="Times New Roman"/>
                <w:sz w:val="21"/>
                <w:szCs w:val="21"/>
              </w:rPr>
              <w:t>5.9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7DE4B022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244B" w14:textId="67AF7551" w:rsidR="00322655" w:rsidRPr="00A66258" w:rsidRDefault="00322655" w:rsidP="00322655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Periodontal parameter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D44" w14:textId="77777777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22655" w:rsidRPr="00A66258" w14:paraId="5DC860AB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FEAA" w14:textId="55B3A7F2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 xml:space="preserve">PD </w:t>
            </w:r>
            <w:r w:rsidR="00884D30" w:rsidRPr="00A66258">
              <w:rPr>
                <w:rFonts w:ascii="Times New Roman" w:hAnsi="Times New Roman"/>
                <w:sz w:val="21"/>
                <w:szCs w:val="21"/>
              </w:rPr>
              <w:t>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mm</w:t>
            </w:r>
            <w:r w:rsidR="00884D30" w:rsidRPr="00A6625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9268" w14:textId="2D1AA275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1.63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1.51</w:t>
            </w:r>
            <w:r w:rsidR="00A66258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2.00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31E48030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657F" w14:textId="5F06DA05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FMPS</w:t>
            </w:r>
            <w:r w:rsidR="00884D30" w:rsidRPr="00A66258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%</w:t>
            </w:r>
            <w:r w:rsidR="00884D30" w:rsidRPr="00A6625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B01F" w14:textId="67BD1E73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71.0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56.0</w:t>
            </w:r>
            <w:r w:rsidR="00A66258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86.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00D52558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6CA2" w14:textId="77777777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≤50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495C" w14:textId="06A97EDE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17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19.3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34643081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490F" w14:textId="77777777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&gt;50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7EBE" w14:textId="2E24527C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71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80.7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71656CD6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8F32" w14:textId="28202BA4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BOP</w:t>
            </w:r>
            <w:r w:rsidR="00884D30" w:rsidRPr="00A66258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%</w:t>
            </w:r>
            <w:r w:rsidR="00884D30" w:rsidRPr="00A6625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2BD6" w14:textId="664D6EF5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12.5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7.74</w:t>
            </w:r>
            <w:r w:rsidR="00A66258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31.51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3754F472" w14:textId="77777777" w:rsidTr="00885461">
        <w:trPr>
          <w:trHeight w:val="31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3225" w14:textId="77777777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&lt;10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9E91" w14:textId="25BD7278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2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31.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6E33DFC0" w14:textId="77777777" w:rsidTr="00885461">
        <w:trPr>
          <w:trHeight w:val="31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961A" w14:textId="77777777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10-50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3160" w14:textId="1325760A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55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62.5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03B3B25F" w14:textId="77777777" w:rsidTr="00885461">
        <w:trPr>
          <w:trHeight w:val="31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CB93" w14:textId="77777777" w:rsidR="00322655" w:rsidRPr="00A66258" w:rsidRDefault="00322655" w:rsidP="00322655">
            <w:pPr>
              <w:pStyle w:val="MDPI42tablebody"/>
              <w:spacing w:line="240" w:lineRule="auto"/>
              <w:ind w:firstLineChars="200" w:firstLine="42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&gt;50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A5EF" w14:textId="4405BFD8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5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5.7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66BD035B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933F" w14:textId="5AF119A0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PD≥4mm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%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C38" w14:textId="69D178A2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0.0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0.0</w:t>
            </w:r>
            <w:r w:rsidR="00A66258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2.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  <w:tr w:rsidR="00322655" w:rsidRPr="00A66258" w14:paraId="7BB8CAB8" w14:textId="77777777" w:rsidTr="00885461">
        <w:trPr>
          <w:trHeight w:val="280"/>
        </w:trPr>
        <w:tc>
          <w:tcPr>
            <w:tcW w:w="2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B34A" w14:textId="26EA9D71" w:rsidR="00322655" w:rsidRPr="00A66258" w:rsidRDefault="00322655" w:rsidP="00322655">
            <w:pPr>
              <w:pStyle w:val="MDPI42tablebody"/>
              <w:spacing w:line="240" w:lineRule="auto"/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CAL1-2mm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%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  <w:tc>
          <w:tcPr>
            <w:tcW w:w="2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1A0A" w14:textId="4241789F" w:rsidR="00322655" w:rsidRPr="00A66258" w:rsidRDefault="00322655" w:rsidP="00322655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66258">
              <w:rPr>
                <w:rFonts w:ascii="Times New Roman" w:hAnsi="Times New Roman"/>
                <w:sz w:val="21"/>
                <w:szCs w:val="21"/>
              </w:rPr>
              <w:t>0.0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 xml:space="preserve"> (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0.0</w:t>
            </w:r>
            <w:r w:rsidR="00A66258">
              <w:rPr>
                <w:rFonts w:ascii="Times New Roman" w:eastAsia="宋体" w:hAnsi="Times New Roman"/>
                <w:sz w:val="21"/>
                <w:szCs w:val="21"/>
              </w:rPr>
              <w:t xml:space="preserve">, </w:t>
            </w:r>
            <w:r w:rsidRPr="00A66258">
              <w:rPr>
                <w:rFonts w:ascii="Times New Roman" w:hAnsi="Times New Roman"/>
                <w:sz w:val="21"/>
                <w:szCs w:val="21"/>
              </w:rPr>
              <w:t>2.8</w:t>
            </w:r>
            <w:r w:rsidR="00A66258" w:rsidRPr="00A66258">
              <w:rPr>
                <w:rFonts w:ascii="Times New Roman" w:eastAsia="宋体" w:hAnsi="Times New Roman"/>
                <w:sz w:val="21"/>
                <w:szCs w:val="21"/>
              </w:rPr>
              <w:t>)</w:t>
            </w:r>
          </w:p>
        </w:tc>
      </w:tr>
    </w:tbl>
    <w:p w14:paraId="0B093EB0" w14:textId="26464FD7" w:rsidR="00322655" w:rsidRPr="00884D30" w:rsidRDefault="00322655" w:rsidP="00884D30">
      <w:pPr>
        <w:pStyle w:val="MDPI43tablefooter"/>
        <w:spacing w:line="480" w:lineRule="auto"/>
        <w:ind w:left="0" w:firstLineChars="100" w:firstLine="180"/>
        <w:rPr>
          <w:rFonts w:ascii="Times New Roman" w:hAnsi="Times New Roman" w:cs="Times New Roman"/>
          <w:szCs w:val="18"/>
        </w:rPr>
      </w:pPr>
      <w:r w:rsidRPr="00884D30">
        <w:rPr>
          <w:rFonts w:ascii="Times New Roman" w:hAnsi="Times New Roman" w:cs="Times New Roman"/>
          <w:szCs w:val="18"/>
        </w:rPr>
        <w:t>Data were presented as mean ± SD or median (IQR) or frequency (%).</w:t>
      </w:r>
    </w:p>
    <w:p w14:paraId="531E83D7" w14:textId="59B2E36F" w:rsidR="00322655" w:rsidRPr="00884D30" w:rsidRDefault="00322655" w:rsidP="00884D30">
      <w:pPr>
        <w:pStyle w:val="MDPI43tablefooter"/>
        <w:spacing w:line="480" w:lineRule="auto"/>
        <w:ind w:left="0" w:firstLineChars="100" w:firstLine="180"/>
        <w:rPr>
          <w:rFonts w:ascii="Times New Roman" w:hAnsi="Times New Roman" w:cs="Times New Roman"/>
          <w:szCs w:val="18"/>
        </w:rPr>
      </w:pPr>
    </w:p>
    <w:sectPr w:rsidR="00322655" w:rsidRPr="00884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58B18" w14:textId="77777777" w:rsidR="00F73B0E" w:rsidRDefault="00F73B0E" w:rsidP="008660DD">
      <w:r>
        <w:separator/>
      </w:r>
    </w:p>
  </w:endnote>
  <w:endnote w:type="continuationSeparator" w:id="0">
    <w:p w14:paraId="4F9144BF" w14:textId="77777777" w:rsidR="00F73B0E" w:rsidRDefault="00F73B0E" w:rsidP="00866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96759" w14:textId="77777777" w:rsidR="00F73B0E" w:rsidRDefault="00F73B0E" w:rsidP="008660DD">
      <w:r>
        <w:separator/>
      </w:r>
    </w:p>
  </w:footnote>
  <w:footnote w:type="continuationSeparator" w:id="0">
    <w:p w14:paraId="68249C9B" w14:textId="77777777" w:rsidR="00F73B0E" w:rsidRDefault="00F73B0E" w:rsidP="00866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655"/>
    <w:rsid w:val="00061234"/>
    <w:rsid w:val="001628B6"/>
    <w:rsid w:val="00173111"/>
    <w:rsid w:val="001A4790"/>
    <w:rsid w:val="00322655"/>
    <w:rsid w:val="003E5172"/>
    <w:rsid w:val="007236F2"/>
    <w:rsid w:val="007C04AE"/>
    <w:rsid w:val="008660DD"/>
    <w:rsid w:val="008703B3"/>
    <w:rsid w:val="008842F4"/>
    <w:rsid w:val="00884D30"/>
    <w:rsid w:val="00886D44"/>
    <w:rsid w:val="009038F4"/>
    <w:rsid w:val="009773FC"/>
    <w:rsid w:val="00A66258"/>
    <w:rsid w:val="00DE6922"/>
    <w:rsid w:val="00DF1CD2"/>
    <w:rsid w:val="00F46833"/>
    <w:rsid w:val="00F7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4CBD4"/>
  <w15:chartTrackingRefBased/>
  <w15:docId w15:val="{42DE6E4A-646B-4A10-A28F-A71D251A6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硕士论文正文"/>
    <w:qFormat/>
    <w:rsid w:val="00322655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32265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32265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a3">
    <w:name w:val="header"/>
    <w:basedOn w:val="a"/>
    <w:link w:val="a4"/>
    <w:uiPriority w:val="99"/>
    <w:unhideWhenUsed/>
    <w:rsid w:val="00866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0DD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866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0DD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1A4790"/>
    <w:rPr>
      <w:rFonts w:ascii="Times New Roman" w:eastAsia="宋体" w:hAnsi="Times New Roman" w:cs="Times New Roman"/>
      <w:sz w:val="24"/>
      <w:szCs w:val="24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1A479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A479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A4790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A479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A4790"/>
    <w:rPr>
      <w:rFonts w:ascii="Times New Roman" w:eastAsia="宋体" w:hAnsi="Times New Roman" w:cs="Times New Roman"/>
      <w:b/>
      <w:bCs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当立</dc:creator>
  <cp:keywords/>
  <dc:description/>
  <cp:lastModifiedBy>胡 当立</cp:lastModifiedBy>
  <cp:revision>5</cp:revision>
  <dcterms:created xsi:type="dcterms:W3CDTF">2023-08-21T13:54:00Z</dcterms:created>
  <dcterms:modified xsi:type="dcterms:W3CDTF">2023-08-27T11:31:00Z</dcterms:modified>
</cp:coreProperties>
</file>